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92EE" w14:textId="1CE65C0E" w:rsidR="006D746C" w:rsidRPr="0052121A" w:rsidRDefault="006D746C" w:rsidP="006D746C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bookmarkStart w:id="0" w:name="_Hlk149459852"/>
      <w:bookmarkStart w:id="1" w:name="_Hlk139896833"/>
      <w:r w:rsidRPr="0052121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</w:t>
      </w:r>
      <w:r w:rsidRPr="0052121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</w:t>
      </w:r>
      <w:bookmarkEnd w:id="0"/>
      <w:r w:rsidRPr="0052121A">
        <w:rPr>
          <w:rFonts w:ascii="Times New Roman" w:eastAsia="Calibri" w:hAnsi="Times New Roman" w:cs="Times New Roman"/>
          <w:sz w:val="24"/>
          <w:szCs w:val="24"/>
          <w:lang w:val="en-GB"/>
        </w:rPr>
        <w:t>. List of species sold at Feira Livre de Bragança, with commercial designation and names found in normative instruction No. 53 of September 1, 2020 (MAPA)</w:t>
      </w:r>
      <w:r w:rsidRPr="001514EC">
        <w:rPr>
          <w:rFonts w:ascii="Calibri" w:eastAsia="Calibri" w:hAnsi="Calibri" w:cs="Times New Roman"/>
        </w:rPr>
        <w:fldChar w:fldCharType="begin"/>
      </w:r>
      <w:r w:rsidRPr="0052121A">
        <w:rPr>
          <w:rFonts w:ascii="Calibri" w:eastAsia="Calibri" w:hAnsi="Calibri" w:cs="Times New Roman"/>
          <w:lang w:val="en-GB"/>
        </w:rPr>
        <w:instrText xml:space="preserve"> LINK Excel.Sheet.12 "C:\\Users\\Paula Santana\\Downloads\\identificação dissertação 10 03 23.xlsx" "Designação comercial-Familia!L2C2:L23C5" \a \f 4 \h  \* MERGEFORMAT </w:instrText>
      </w:r>
      <w:r w:rsidRPr="001514EC">
        <w:rPr>
          <w:rFonts w:ascii="Calibri" w:eastAsia="Calibri" w:hAnsi="Calibri" w:cs="Times New Roman"/>
        </w:rPr>
        <w:fldChar w:fldCharType="separate"/>
      </w:r>
    </w:p>
    <w:tbl>
      <w:tblPr>
        <w:tblW w:w="140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6"/>
        <w:gridCol w:w="5088"/>
        <w:gridCol w:w="2560"/>
        <w:gridCol w:w="183"/>
        <w:gridCol w:w="4786"/>
      </w:tblGrid>
      <w:tr w:rsidR="006D746C" w:rsidRPr="001514EC" w14:paraId="27711184" w14:textId="77777777" w:rsidTr="00633C07">
        <w:trPr>
          <w:trHeight w:val="339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A12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Y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512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3CB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ERCIAL DESIGNATION</w:t>
            </w:r>
          </w:p>
        </w:tc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6809" w14:textId="77777777" w:rsidR="006D746C" w:rsidRPr="001514EC" w:rsidRDefault="006D746C" w:rsidP="00633C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Calibri" w:hAnsi="Times New Roman" w:cs="Times New Roman"/>
                <w:sz w:val="20"/>
                <w:szCs w:val="20"/>
              </w:rPr>
              <w:t>IN. Nº 53 de 2020 (MAPA)</w:t>
            </w:r>
          </w:p>
        </w:tc>
      </w:tr>
      <w:tr w:rsidR="006D746C" w:rsidRPr="001514EC" w14:paraId="31D522F5" w14:textId="77777777" w:rsidTr="00633C07">
        <w:trPr>
          <w:trHeight w:val="355"/>
        </w:trPr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C2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blepidae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0F2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Anableps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nablep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 1758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FC7" w14:textId="58FC7F6C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lho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FE4" w14:textId="77777777" w:rsidR="006D746C" w:rsidRPr="001514EC" w:rsidRDefault="006D746C" w:rsidP="00633C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20D11871" w14:textId="77777777" w:rsidTr="00633C07">
        <w:trPr>
          <w:trHeight w:val="35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32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ostomidae</w:t>
            </w: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DB0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chizod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asciat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pix e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assiz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8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304" w14:textId="2ED9A404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u</w:t>
            </w:r>
            <w:r w:rsidR="00EB15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 </w:t>
            </w:r>
            <w:r w:rsidR="00EB15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91BF" w14:textId="3E33FA40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02FAD9EB" w14:textId="77777777" w:rsidTr="00633C07">
        <w:trPr>
          <w:trHeight w:val="355"/>
        </w:trPr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88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iidae</w:t>
            </w: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4687" w14:textId="396F3310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mphiari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ugispinis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Valenciennes, 18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56D" w14:textId="7EAAC6B2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rupiran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E28" w14:textId="3B1B257C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rupiran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rupiran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01F473D3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C77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C5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Bagre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gre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innaeus, 176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AB2D" w14:textId="1EF5A1E0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ndeir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FB0" w14:textId="5023727D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de-penac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bandeira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ndeir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76C65ADF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13D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1D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thorop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spixii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assiz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5D8E" w14:textId="23D45FEE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icica</w:t>
            </w:r>
            <w:proofErr w:type="spellEnd"/>
            <w:r w:rsidR="006D746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mare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B26" w14:textId="02B2703D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amare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ici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ici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74AF5298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7F9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466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otari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randicass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Valenciennes, 18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42B" w14:textId="7B68AFB2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é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2947" w14:textId="0A6045F4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bran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e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e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é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é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é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é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e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56C95A77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8E3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37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spistor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quadriscut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Valenciennes 184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D5F" w14:textId="18AF99FD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gatã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9FE" w14:textId="72FB8445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cangat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gat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cangatã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gatã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1199DA66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753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E6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Sciades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oum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Valenciennes, 18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298" w14:textId="2E05419A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galhã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7A6" w14:textId="5136CD91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catin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4675C6A9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C2C4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CF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ciades parkeri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ill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4F0" w14:textId="4C9A68AD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uriju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E2C" w14:textId="60FAD64D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guriju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uriju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0ED7D6D3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11B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EE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ciades proops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Valenciennes, 18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B2DF" w14:textId="7714B70D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itin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A05" w14:textId="0DCD4483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uritin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itin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utin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utin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4C67D098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0A7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1D7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Sciades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erzbergi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Bloch, 179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418" w14:textId="7C479F10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gre/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icica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ran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4D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24B9F007" w14:textId="77777777" w:rsidTr="00633C07">
        <w:trPr>
          <w:trHeight w:val="35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42B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trachoididae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3F9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trachoide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surinamensis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Bloch e Schneider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,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8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2DA" w14:textId="30543977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cam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D8B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13AEB133" w14:textId="77777777" w:rsidTr="00633C07">
        <w:trPr>
          <w:trHeight w:val="355"/>
        </w:trPr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11D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lichtyinidae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72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oplosternum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ittorale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Hancock, 1828)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E7E" w14:textId="27A497E6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muat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F2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2A1E9966" w14:textId="77777777" w:rsidTr="00633C07">
        <w:trPr>
          <w:trHeight w:val="355"/>
        </w:trPr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47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ngidae</w:t>
            </w: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E6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ranx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rys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tchill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D23" w14:textId="4A0B7E46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aximbó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 guaraju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C676" w14:textId="6A6A8046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é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ele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erele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apa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raju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39872AA5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B3B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51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ranx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ippo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6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6F3" w14:textId="0B3FA977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é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F88" w14:textId="1AE78726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é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ele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erele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apa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éu-cabeçu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ere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beçu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relete-cabeçu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3853259C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C7B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3A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hloroscomb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chrysurus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6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B75" w14:textId="69D6C2EC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lombeta/ birrete/ p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264" w14:textId="74A55B67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lombe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</w:tr>
      <w:tr w:rsidR="006D746C" w:rsidRPr="001514EC" w14:paraId="76B24DF4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9CB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4BB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emicaranx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mblyrhynch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Cuvier, 1833)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145" w14:textId="0D0473E6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rrete/p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53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6BCED22F" w14:textId="77777777" w:rsidTr="00633C07">
        <w:trPr>
          <w:trHeight w:val="355"/>
        </w:trPr>
        <w:tc>
          <w:tcPr>
            <w:tcW w:w="14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574B7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59B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ligoplite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au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Bloch e Schneider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,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801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7A2C" w14:textId="4BC3D9E3" w:rsidR="006D746C" w:rsidRPr="001514EC" w:rsidRDefault="00F8094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mbi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"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BD88" w14:textId="66633DCF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</w:tbl>
    <w:p w14:paraId="786255B9" w14:textId="77777777" w:rsidR="006D746C" w:rsidRDefault="006D746C" w:rsidP="006D74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</w:rPr>
        <w:sectPr w:rsidR="006D746C" w:rsidSect="001514E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1514EC">
        <w:rPr>
          <w:rFonts w:ascii="Times New Roman" w:eastAsia="Calibri" w:hAnsi="Times New Roman" w:cs="Times New Roman"/>
          <w:b/>
          <w:sz w:val="16"/>
          <w:szCs w:val="16"/>
        </w:rPr>
        <w:fldChar w:fldCharType="end"/>
      </w:r>
    </w:p>
    <w:tbl>
      <w:tblPr>
        <w:tblW w:w="142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637"/>
        <w:gridCol w:w="4582"/>
        <w:gridCol w:w="163"/>
        <w:gridCol w:w="2626"/>
        <w:gridCol w:w="4887"/>
      </w:tblGrid>
      <w:tr w:rsidR="006D746C" w:rsidRPr="001514EC" w14:paraId="2EE02EA3" w14:textId="77777777" w:rsidTr="000469B9">
        <w:trPr>
          <w:trHeight w:val="337"/>
        </w:trPr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95C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FAMILY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47E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890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ERCIAL DESIGNATION</w:t>
            </w:r>
          </w:p>
        </w:tc>
        <w:tc>
          <w:tcPr>
            <w:tcW w:w="4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24D8" w14:textId="77777777" w:rsidR="006D746C" w:rsidRPr="001514EC" w:rsidRDefault="006D746C" w:rsidP="00633C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4EC">
              <w:rPr>
                <w:rFonts w:ascii="Times New Roman" w:eastAsia="Calibri" w:hAnsi="Times New Roman" w:cs="Times New Roman"/>
                <w:sz w:val="20"/>
                <w:szCs w:val="20"/>
              </w:rPr>
              <w:t>IN. Nº 53 de 2020 (MAPA)</w:t>
            </w:r>
          </w:p>
        </w:tc>
      </w:tr>
      <w:tr w:rsidR="006D746C" w:rsidRPr="001514EC" w14:paraId="698F1F43" w14:textId="77777777" w:rsidTr="000469B9">
        <w:trPr>
          <w:trHeight w:val="369"/>
        </w:trPr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9F79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a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dae</w:t>
            </w: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FD3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elene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etapinn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tchill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15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60D8" w14:textId="4D8AC34E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ga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3E1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2930014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F4EB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9D1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Selene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vomer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58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AC44" w14:textId="561DFD56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ga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5A8F" w14:textId="5CFE648B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galo-de-penac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3850218F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7013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8D7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eriol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ivolian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Valenciennes, 183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FD51" w14:textId="1D04B10A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baia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016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E165094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8A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45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achinot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rolin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innaeus, 1766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33F1" w14:textId="7AA46CFD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guiro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DD5" w14:textId="1BE962E7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4E9EBDE0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1E338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6B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achinot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yennens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uvier, 183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CDCB" w14:textId="43971890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A542" w14:textId="56E4939F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69FDD0AF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E71F9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FF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achinot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alcat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innaeus, 1758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E670" w14:textId="719B8BAB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gui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77F" w14:textId="33051B38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361243DF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3BC9B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91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achinot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oode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ordan e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verman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9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B3A" w14:textId="75244F68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449" w14:textId="592CBB7D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gui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mpo-listr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52BBE32A" w14:textId="77777777" w:rsidTr="000469B9">
        <w:trPr>
          <w:trHeight w:val="369"/>
        </w:trPr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33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ntropomidae</w:t>
            </w: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66A" w14:textId="6D764F13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entropo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arallelus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ey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6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716" w14:textId="0E481204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u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405" w14:textId="31138CC2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ba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balo-pe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u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o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1021C2A3" w14:textId="77777777" w:rsidTr="000469B9">
        <w:trPr>
          <w:trHeight w:val="369"/>
        </w:trPr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A9D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516" w14:textId="6EC48582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entropo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nsife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ey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6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37F" w14:textId="5CF5F72A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u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531" w14:textId="3A093FA8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5BC81267" w14:textId="77777777" w:rsidTr="000469B9">
        <w:trPr>
          <w:trHeight w:val="369"/>
        </w:trPr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A82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2B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entropo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udecimal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loch, 179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2352" w14:textId="2F2BE357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u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D4B" w14:textId="227DA094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ba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balo-flec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u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o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7C4DEBE3" w14:textId="77777777" w:rsidTr="000469B9">
        <w:trPr>
          <w:trHeight w:val="36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28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DF1" w14:textId="72542993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styanax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E836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imaculatus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02CA" w14:textId="39F4970C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a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9DC" w14:textId="769FD0BD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ba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13FD6B8" w14:textId="77777777" w:rsidTr="000469B9">
        <w:trPr>
          <w:trHeight w:val="36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41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A817" w14:textId="1089F6A5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reochrom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iloticus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58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85A" w14:textId="4F975205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t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láp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110C" w14:textId="1F84B032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láp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lápia-do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0EFC37D3" w14:textId="77777777" w:rsidTr="000469B9">
        <w:trPr>
          <w:trHeight w:val="369"/>
        </w:trPr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71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rosomatidae</w:t>
            </w:r>
            <w:proofErr w:type="spellEnd"/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7C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pisthonem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glinum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sueur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18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ED21" w14:textId="16E408FA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CAAE" w14:textId="64AB4518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rdinha-laj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514614EF" w14:textId="77777777" w:rsidTr="000469B9">
        <w:trPr>
          <w:trHeight w:val="369"/>
        </w:trPr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5F7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FCF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ardinell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aurita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enciennes, 184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013" w14:textId="47F72009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s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d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6CA" w14:textId="771E2624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d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1563CA90" w14:textId="77777777" w:rsidTr="000469B9">
        <w:trPr>
          <w:trHeight w:val="36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0E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graulidae</w:t>
            </w: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FD8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etengraul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dentul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Cuvier, 1829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DB13" w14:textId="5F35EB81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d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B00" w14:textId="44862355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juba-boca-tor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ca-tor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A630A3A" w14:textId="77777777" w:rsidTr="000469B9">
        <w:trPr>
          <w:trHeight w:val="36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E9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opidae</w:t>
            </w:r>
            <w:proofErr w:type="spellEnd"/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3C7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lop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mith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cBride, Rocha, Ruiz-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&amp; Bowen, 201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77A" w14:textId="0EA90979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ubai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985" w14:textId="3A8C67F9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875F608" w14:textId="77777777" w:rsidTr="000469B9">
        <w:trPr>
          <w:trHeight w:val="369"/>
        </w:trPr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C371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  <w:r w:rsidRPr="00355A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nephelidae</w:t>
            </w: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A6B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ephalophol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fulva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innaeus, 1758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1618" w14:textId="30F40941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rare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7F78" w14:textId="5357173F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ú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uá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0946BB2B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902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52A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pinephelus itajara (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chtenstein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, 1822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8705" w14:textId="05AF8904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oupa/me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B24B" w14:textId="1C841673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419B0CB2" w14:textId="77777777" w:rsidTr="000469B9">
        <w:trPr>
          <w:trHeight w:val="36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24E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pheppidae</w:t>
            </w:r>
            <w:proofErr w:type="spellEnd"/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B7C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haetodipte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aber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oussonet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782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7129" w14:textId="375B04CE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ú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153F" w14:textId="5603D9D9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u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bran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cha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3213C193" w14:textId="77777777" w:rsidTr="000469B9">
        <w:trPr>
          <w:trHeight w:val="369"/>
        </w:trPr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756" w14:textId="77777777" w:rsidR="006D746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ythrinidae</w:t>
            </w:r>
            <w:proofErr w:type="spellEnd"/>
          </w:p>
          <w:p w14:paraId="434BF3CE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FF86" w14:textId="7CC6B390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oplia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missioneira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osso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bragañ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González-Castro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pian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vigliano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henone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 Díaz de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starlo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2016</w:t>
            </w:r>
          </w:p>
        </w:tc>
        <w:tc>
          <w:tcPr>
            <w:tcW w:w="2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1C8" w14:textId="3AFEB3C6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t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í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30ED" w14:textId="3AA91089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0424BCA2" w14:textId="77777777" w:rsidTr="000469B9">
        <w:trPr>
          <w:trHeight w:val="369"/>
        </w:trPr>
        <w:tc>
          <w:tcPr>
            <w:tcW w:w="137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5F73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92E5B" w14:textId="4E78F838" w:rsidR="006D746C" w:rsidRPr="001B46E1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</w:pPr>
            <w:proofErr w:type="spellStart"/>
            <w:r w:rsidRPr="001B46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>Hoplerythrinus</w:t>
            </w:r>
            <w:proofErr w:type="spellEnd"/>
            <w:r w:rsidRPr="001B46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1B46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>unitaeniatus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r w:rsidRPr="001B46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(</w:t>
            </w:r>
            <w:proofErr w:type="spellStart"/>
            <w:r w:rsidRPr="001B46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pix</w:t>
            </w:r>
            <w:proofErr w:type="spellEnd"/>
            <w:r w:rsidRPr="001B46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 xml:space="preserve"> e Agassiz, 1829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0FD5" w14:textId="3D4AA19D" w:rsidR="006D746C" w:rsidRPr="001514EC" w:rsidRDefault="00ED1686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í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2FC0" w14:textId="474A6C9A" w:rsidR="006D746C" w:rsidRPr="001514EC" w:rsidRDefault="00EB154F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j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</w:tbl>
    <w:p w14:paraId="10654B33" w14:textId="77777777" w:rsidR="006D746C" w:rsidRDefault="006D746C" w:rsidP="006D74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6D746C" w:rsidSect="001514E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416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4634"/>
        <w:gridCol w:w="250"/>
        <w:gridCol w:w="2568"/>
        <w:gridCol w:w="158"/>
        <w:gridCol w:w="4729"/>
        <w:gridCol w:w="436"/>
      </w:tblGrid>
      <w:tr w:rsidR="006D746C" w:rsidRPr="001514EC" w14:paraId="6DD2BDB0" w14:textId="77777777" w:rsidTr="000469B9">
        <w:trPr>
          <w:trHeight w:val="319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ADC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FAMILY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ABB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986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ERCIAL DESIGNATION</w:t>
            </w:r>
          </w:p>
        </w:tc>
        <w:tc>
          <w:tcPr>
            <w:tcW w:w="5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3443" w14:textId="77777777" w:rsidR="006D746C" w:rsidRPr="001514EC" w:rsidRDefault="006D746C" w:rsidP="00633C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4EC">
              <w:rPr>
                <w:rFonts w:ascii="Times New Roman" w:eastAsia="Calibri" w:hAnsi="Times New Roman" w:cs="Times New Roman"/>
                <w:sz w:val="20"/>
                <w:szCs w:val="20"/>
              </w:rPr>
              <w:t>IN. Nº 53 de 2020 (MAPA)</w:t>
            </w:r>
          </w:p>
        </w:tc>
      </w:tr>
      <w:tr w:rsidR="006D746C" w:rsidRPr="001514EC" w14:paraId="0071192C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3F07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ocoetidae</w:t>
            </w:r>
            <w:proofErr w:type="spellEnd"/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C67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heilopog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cyanopterus (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enciennes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, 184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F7D9" w14:textId="31C5B349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voad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4A60" w14:textId="263B2323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voad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voador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landê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1AD7FA0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F6DB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rreidae</w:t>
            </w:r>
            <w:proofErr w:type="spellEnd"/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29A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Diapte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hombe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Cuvier, 182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A9AC" w14:textId="518C9D66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co do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FDE7" w14:textId="61BB2991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pe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2F00654D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60EF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emulidae</w:t>
            </w: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0A0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nisotre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virginic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5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2CD2" w14:textId="433DE16C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 pedra doi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4762" w14:textId="7B55D418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le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rcad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565BEB91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B07A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580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onod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obil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5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A76E" w14:textId="3E4CFB1A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quirí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FFFA" w14:textId="09DD922B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ncad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ó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ó-roncad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52266A91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8FA0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F56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enyatre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ute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Bloch, 179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3001" w14:textId="52246635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ped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5ED1" w14:textId="17336576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ó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ped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olos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0F93C83B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3133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1D5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aemul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parra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Desmarest, 182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7B54" w14:textId="679F25C7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ão identific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0342" w14:textId="636EB1B6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u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i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qua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0D738E37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3D5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7457" w14:textId="0D6E169C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aemul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tlanticus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rvalho, Marceniuk, Oliveira &amp;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osiack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202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099E" w14:textId="65A6C1E7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quara/ não identific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CE57" w14:textId="5839452B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coroca-boca-lar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1CAD8E88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6B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botidae</w:t>
            </w:r>
            <w:proofErr w:type="spellEnd"/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67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obote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surinamensis 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Bloch, 179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5D5" w14:textId="5E8F9668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uaç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26DB" w14:textId="3EDE1B77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jere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ancarro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ncar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ruaç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791BB3CA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B4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utjanidae</w:t>
            </w: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12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Lutjanus jocu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Bloch e Schneider, 180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A3C5" w14:textId="2098F419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tã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B32E" w14:textId="44AA51E7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mel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tã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709BC3EA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428C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991" w14:textId="10FDA903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utjanus purpureus</w:t>
            </w:r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ey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6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DF2B" w14:textId="55FFD12E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g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940" w14:textId="1D91EA9A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mel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g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go-vermel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4D6403B7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D5C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112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Lutjanus synagris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5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C0A" w14:textId="756F6D05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4CAA" w14:textId="2147B00D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mel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iacó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05C3E259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5F7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0B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cyurus chrysurus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Bloch, 179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B17" w14:textId="5007C2B2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guaiúba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415" w14:textId="0CCCB765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mel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uaiú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o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453BF80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263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galopidae</w:t>
            </w:r>
            <w:proofErr w:type="spellEnd"/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9BC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egalop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tlantic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enciennes, 184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B9E6" w14:textId="7054A53B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rape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D22" w14:textId="74075E53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rp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rpã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urup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pe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246AB1DB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CA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gilidae</w:t>
            </w: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BC67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ugil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urem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enciennes 1836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9C01" w14:textId="130E38AA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í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B02" w14:textId="459024B3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ú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atiquei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ti-cara-amar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”</w:t>
            </w:r>
          </w:p>
        </w:tc>
      </w:tr>
      <w:tr w:rsidR="006D746C" w:rsidRPr="001514EC" w14:paraId="20BE94E7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E82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6EC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ugil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ncil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ncock, 183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0B0" w14:textId="26006655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</w:t>
            </w:r>
            <w:r w:rsidR="004333C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í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ta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C998" w14:textId="3F20365D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1986DB52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31CB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8B0" w14:textId="44AE1D8B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ugil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revirostris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Ribeiro, 191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377" w14:textId="06031E78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r w:rsidR="004333C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í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271" w14:textId="11E0BFA7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036F0596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8C5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E3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ugil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ubriocul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rrison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rchio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Oliveira, Ron &amp; Gaviria, 200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4C28" w14:textId="02DBF793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ica</w:t>
            </w:r>
            <w:proofErr w:type="spellEnd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 tainha cha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6921" w14:textId="077A5606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5EAAFE5A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02D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melodidae</w:t>
            </w: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BB0B" w14:textId="73622583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rachyplatystoma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ousseauxii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(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stelnau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,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5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7E9" w14:textId="5D1D5E60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ur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0FD" w14:textId="4F830C41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082C9C92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B7B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67E" w14:textId="74DBD80B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rachyplatystom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vaillantii</w:t>
            </w:r>
            <w:proofErr w:type="spellEnd"/>
            <w:r w:rsidR="00BA6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Valenciennes, 184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FC0" w14:textId="718C4651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ramuta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0BE2" w14:textId="520721AA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muta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414C4F20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7F3AB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395" w14:textId="31849626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imelod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8C00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rgenteus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EEE" w14:textId="318C869B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i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E91" w14:textId="7AD1ADEC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ntadin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7084F76D" w14:textId="77777777" w:rsidTr="000469B9">
        <w:trPr>
          <w:gridAfter w:val="1"/>
          <w:wAfter w:w="436" w:type="dxa"/>
          <w:trHeight w:val="369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5F4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matomidae</w:t>
            </w:r>
            <w:proofErr w:type="spellEnd"/>
          </w:p>
        </w:tc>
        <w:tc>
          <w:tcPr>
            <w:tcW w:w="4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332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omato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altatrix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innaeus, 1766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815C" w14:textId="1D20CF9B" w:rsidR="006D746C" w:rsidRPr="001514EC" w:rsidRDefault="007772C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a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cho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57061" w14:textId="72CC75D1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cho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cho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</w:tbl>
    <w:p w14:paraId="381507A9" w14:textId="77777777" w:rsidR="006D746C" w:rsidRDefault="006D746C" w:rsidP="006D74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6D746C" w:rsidSect="001514E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409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281"/>
        <w:gridCol w:w="4975"/>
        <w:gridCol w:w="87"/>
        <w:gridCol w:w="2452"/>
        <w:gridCol w:w="335"/>
        <w:gridCol w:w="4315"/>
        <w:gridCol w:w="182"/>
      </w:tblGrid>
      <w:tr w:rsidR="006D746C" w:rsidRPr="001514EC" w14:paraId="3F6E0393" w14:textId="77777777" w:rsidTr="00EE1287">
        <w:trPr>
          <w:gridAfter w:val="1"/>
          <w:wAfter w:w="182" w:type="dxa"/>
          <w:trHeight w:val="338"/>
        </w:trPr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AA0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FAMILY</w:t>
            </w:r>
          </w:p>
        </w:tc>
        <w:tc>
          <w:tcPr>
            <w:tcW w:w="5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800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E8C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ERCIAL DESIGNATIO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2E3E" w14:textId="77777777" w:rsidR="006D746C" w:rsidRPr="001514EC" w:rsidRDefault="006D746C" w:rsidP="00633C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4EC">
              <w:rPr>
                <w:rFonts w:ascii="Times New Roman" w:eastAsia="Calibri" w:hAnsi="Times New Roman" w:cs="Times New Roman"/>
                <w:sz w:val="20"/>
                <w:szCs w:val="20"/>
              </w:rPr>
              <w:t>IN. Nº 53 de 2020 (MAPA)</w:t>
            </w:r>
          </w:p>
        </w:tc>
      </w:tr>
      <w:tr w:rsidR="006D746C" w:rsidRPr="001514EC" w14:paraId="5CF5FF03" w14:textId="77777777" w:rsidTr="00EE1287">
        <w:trPr>
          <w:trHeight w:val="33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EC6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chycentridae</w:t>
            </w:r>
            <w:proofErr w:type="spellEnd"/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08A0" w14:textId="6AAB73EA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achycentr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nadum</w:t>
            </w:r>
            <w:proofErr w:type="spellEnd"/>
            <w:r w:rsidR="004942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Linnaeus, 1766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E0D4" w14:textId="34123490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ijupirá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04C7" w14:textId="532FD849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01CE074D" w14:textId="77777777" w:rsidTr="00EE1287">
        <w:trPr>
          <w:trHeight w:val="3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5032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46980DE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iaenidae</w:t>
            </w: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F2A4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Cynoscion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coup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epède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01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5F5C" w14:textId="3CF5B6FF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 amarela/bran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roup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27D6" w14:textId="30C9D427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amare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gua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1CF5F478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ABE2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E72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Cynoscion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iarch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Cuvier, 1830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4226" w14:textId="01591B1D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vi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8A5D" w14:textId="3EE5A324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bran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BF36F16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05B8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7C9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Cynoscion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icrolepidotu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Cuvier, 1830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CDA7" w14:textId="29B3B8BF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vi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51DE" w14:textId="14D17808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dentã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bicu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76679047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99D1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968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Cynoscion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virescen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(Cuvier, 1830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C024" w14:textId="71038127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vi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EBA9" w14:textId="6909575C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cambu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uç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buc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corvi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46D55F64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6E47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4A14" w14:textId="6117330D" w:rsidR="006D746C" w:rsidRPr="001B46E1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</w:pPr>
            <w:proofErr w:type="spellStart"/>
            <w:r w:rsidRPr="001B46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>Macrodon</w:t>
            </w:r>
            <w:proofErr w:type="spellEnd"/>
            <w:r w:rsidRPr="001B46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1B46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>ancylodon</w:t>
            </w:r>
            <w:proofErr w:type="spellEnd"/>
            <w:r w:rsidR="00054B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r w:rsidRPr="001B46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(Bloch e Schneider, 1801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C3CC" w14:textId="3A0625BD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ó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3D7B" w14:textId="7CF2FDC0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inha-re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gó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fogue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722FAEFF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952A7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838C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enticirrh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merican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Linnaeus, 1758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5227" w14:textId="3DF0F68E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u de cachor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66CE" w14:textId="343DF711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4871F923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9556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8E6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enticirrh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uiranaens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Marceniuk, Caires, Rotundo, Cerqueira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cch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Ramirez,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osiack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 Oliveira, 2020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04A6" w14:textId="24575E78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ão identific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181E" w14:textId="2FB6635D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AE4CC64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D1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EB5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icropogonia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urnier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Desmarest, 1823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76B" w14:textId="200ADA27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 cururu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02D7" w14:textId="4BAF0EAB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vi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ru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sco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ruru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BD40D7B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8213D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D33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ebri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icrop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uvier, 1830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88C" w14:textId="2CFE9594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te grud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97B" w14:textId="0D5C1DA5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bana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EE3942E" w14:textId="77777777" w:rsidTr="00EE1287">
        <w:trPr>
          <w:trHeight w:val="332"/>
        </w:trPr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16223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B0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lagiosci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quamosissim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Heckel, 1840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549" w14:textId="43B177FC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cad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583" w14:textId="412D1795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bran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scada-do-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40081863" w14:textId="77777777" w:rsidTr="00EE1287">
        <w:trPr>
          <w:trHeight w:val="332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0A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ombridae</w:t>
            </w: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4A8" w14:textId="0B21478E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uthynn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lletteratus</w:t>
            </w:r>
            <w:proofErr w:type="spellEnd"/>
            <w:r w:rsidR="00054B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finesque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10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9E6" w14:textId="2AA5CC8A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b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ni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405D" w14:textId="2F651FA8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i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ito-pint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D4FDAB2" w14:textId="77777777" w:rsidTr="00EE1287">
        <w:trPr>
          <w:trHeight w:val="332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C5753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7F6" w14:textId="16A40B64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Katsuwonus</w:t>
            </w:r>
            <w:proofErr w:type="spellEnd"/>
            <w:r w:rsidR="00054B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elamis</w:t>
            </w:r>
            <w:proofErr w:type="spellEnd"/>
            <w:r w:rsidR="00054B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(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nnaeus, 1758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23AB" w14:textId="6BEE00BC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604" w14:textId="759669D3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ito-listr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ito-barriga-listr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ia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092E3C28" w14:textId="77777777" w:rsidTr="00EE1287">
        <w:trPr>
          <w:trHeight w:val="332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D74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98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hunn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tlantic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sso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31</w:t>
            </w: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7F6" w14:textId="53906850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a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353C" w14:textId="44986731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bacori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6CE330EE" w14:textId="77777777" w:rsidTr="00EE1287">
        <w:trPr>
          <w:trHeight w:val="332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79A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2BE6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comberomo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brasiliensis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ette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Russo &amp; Zavala-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in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978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8CA" w14:textId="0B736742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15E2" w14:textId="170BB7A1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v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r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roro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36D34E90" w14:textId="77777777" w:rsidTr="00EE1287">
        <w:trPr>
          <w:trHeight w:val="332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9034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5DB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comberomo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valla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Cuvier, 1829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D056" w14:textId="6F798148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c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v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B8C" w14:textId="285C4412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v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vala-verdadei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3D3EFB27" w14:textId="77777777" w:rsidTr="00EE1287">
        <w:trPr>
          <w:trHeight w:val="332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8F2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rrasalmidae</w:t>
            </w: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59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olossoma macropomum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Cuvier, 1816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380" w14:textId="368A75D2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baqu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557" w14:textId="73501329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baqu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3DEA6225" w14:textId="77777777" w:rsidTr="00EE1287">
        <w:trPr>
          <w:trHeight w:val="332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EB2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9F1" w14:textId="75FA2DF4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ylossoma</w:t>
            </w:r>
            <w:proofErr w:type="spellEnd"/>
            <w:r w:rsidR="00054B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duriventre</w:t>
            </w:r>
            <w:proofErr w:type="spellEnd"/>
            <w:r w:rsidR="00054B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Cuvier, 1818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8AF" w14:textId="37BAD180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cu/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bo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C03" w14:textId="66FDD76F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18816B3" w14:textId="77777777" w:rsidTr="00EE1287">
        <w:trPr>
          <w:trHeight w:val="332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40439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F64A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ygocent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attereri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ner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1858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7131" w14:textId="072FC0A8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ran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578" w14:textId="06FFE37C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7888290" w14:textId="77777777" w:rsidTr="00EE1287">
        <w:trPr>
          <w:trHeight w:val="33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46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ernopygidae</w:t>
            </w:r>
            <w:proofErr w:type="spellEnd"/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0BF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ternopyg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cru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Bloch &amp; Schneider, 1801)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27B" w14:textId="3A572649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v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C2A" w14:textId="5EB73FFB" w:rsidR="006D746C" w:rsidRPr="001514EC" w:rsidRDefault="00387A68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wn</w:t>
            </w:r>
            <w:proofErr w:type="spellEnd"/>
          </w:p>
        </w:tc>
      </w:tr>
      <w:tr w:rsidR="006D746C" w:rsidRPr="001514EC" w14:paraId="7568267F" w14:textId="77777777" w:rsidTr="00EE1287">
        <w:trPr>
          <w:trHeight w:val="33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CE11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omateidae</w:t>
            </w:r>
            <w:proofErr w:type="spellEnd"/>
          </w:p>
        </w:tc>
        <w:tc>
          <w:tcPr>
            <w:tcW w:w="5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768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epril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crenulatus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uvier, 1829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2378" w14:textId="474D7CA6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387A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7F65" w14:textId="2AEE8852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ordin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gui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tr w:rsidR="006D746C" w:rsidRPr="001514EC" w14:paraId="4CCBA46A" w14:textId="77777777" w:rsidTr="00EE1287">
        <w:trPr>
          <w:trHeight w:val="332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CA0D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chiuridae</w:t>
            </w:r>
            <w:proofErr w:type="spellEnd"/>
          </w:p>
        </w:tc>
        <w:tc>
          <w:tcPr>
            <w:tcW w:w="5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2E90" w14:textId="77777777" w:rsidR="006D746C" w:rsidRPr="001514EC" w:rsidRDefault="006D746C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richiu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turus</w:t>
            </w:r>
            <w:proofErr w:type="spellEnd"/>
            <w:r w:rsidRPr="001514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nnaeus, 1758</w:t>
            </w:r>
          </w:p>
        </w:tc>
        <w:tc>
          <w:tcPr>
            <w:tcW w:w="2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1BFD" w14:textId="0F20BDBA" w:rsidR="006D746C" w:rsidRPr="001514EC" w:rsidRDefault="00C353D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aravilh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  <w:tc>
          <w:tcPr>
            <w:tcW w:w="4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6BF0" w14:textId="0706691A" w:rsidR="006D746C" w:rsidRPr="001514EC" w:rsidRDefault="00494291" w:rsidP="00633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“</w:t>
            </w:r>
            <w:r w:rsidR="006D746C" w:rsidRPr="00151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e-espa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”</w:t>
            </w:r>
          </w:p>
        </w:tc>
      </w:tr>
      <w:bookmarkEnd w:id="1"/>
    </w:tbl>
    <w:p w14:paraId="4B32E2A9" w14:textId="18AB12B0" w:rsidR="00BB35DC" w:rsidRDefault="00BB35DC" w:rsidP="00FF1049"/>
    <w:sectPr w:rsidR="00BB35DC" w:rsidSect="006D746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0F40F" w14:textId="77777777" w:rsidR="00E17EC3" w:rsidRDefault="00E17EC3" w:rsidP="002C5FA7">
      <w:pPr>
        <w:spacing w:after="0" w:line="240" w:lineRule="auto"/>
      </w:pPr>
      <w:r>
        <w:separator/>
      </w:r>
    </w:p>
  </w:endnote>
  <w:endnote w:type="continuationSeparator" w:id="0">
    <w:p w14:paraId="42CC883E" w14:textId="77777777" w:rsidR="00E17EC3" w:rsidRDefault="00E17EC3" w:rsidP="002C5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3ECDD" w14:textId="77777777" w:rsidR="00E17EC3" w:rsidRDefault="00E17EC3" w:rsidP="002C5FA7">
      <w:pPr>
        <w:spacing w:after="0" w:line="240" w:lineRule="auto"/>
      </w:pPr>
      <w:r>
        <w:separator/>
      </w:r>
    </w:p>
  </w:footnote>
  <w:footnote w:type="continuationSeparator" w:id="0">
    <w:p w14:paraId="5CF8890E" w14:textId="77777777" w:rsidR="00E17EC3" w:rsidRDefault="00E17EC3" w:rsidP="002C5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6C"/>
    <w:rsid w:val="000469B9"/>
    <w:rsid w:val="00051096"/>
    <w:rsid w:val="00054B7B"/>
    <w:rsid w:val="00132C04"/>
    <w:rsid w:val="002C5FA7"/>
    <w:rsid w:val="002E2D54"/>
    <w:rsid w:val="00375E92"/>
    <w:rsid w:val="00384A25"/>
    <w:rsid w:val="00387A68"/>
    <w:rsid w:val="003A7E8D"/>
    <w:rsid w:val="004333C4"/>
    <w:rsid w:val="00494291"/>
    <w:rsid w:val="006D746C"/>
    <w:rsid w:val="006E0F3A"/>
    <w:rsid w:val="007477D3"/>
    <w:rsid w:val="007772CC"/>
    <w:rsid w:val="008C00F5"/>
    <w:rsid w:val="00A162F0"/>
    <w:rsid w:val="00BA6CA7"/>
    <w:rsid w:val="00BB35DC"/>
    <w:rsid w:val="00C353D1"/>
    <w:rsid w:val="00D82A2B"/>
    <w:rsid w:val="00DD05E3"/>
    <w:rsid w:val="00DF32CA"/>
    <w:rsid w:val="00E17EC3"/>
    <w:rsid w:val="00E8361A"/>
    <w:rsid w:val="00EA7D35"/>
    <w:rsid w:val="00EB154F"/>
    <w:rsid w:val="00ED1686"/>
    <w:rsid w:val="00EE1287"/>
    <w:rsid w:val="00F33720"/>
    <w:rsid w:val="00F751DB"/>
    <w:rsid w:val="00F8094C"/>
    <w:rsid w:val="00FF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5D872"/>
  <w15:chartTrackingRefBased/>
  <w15:docId w15:val="{09A9FC59-8219-45CC-B591-6436488B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E92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C5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C5FA7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2C5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C5FA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225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le Gomes</dc:creator>
  <cp:keywords/>
  <dc:description/>
  <cp:lastModifiedBy>Grazielle Gomes</cp:lastModifiedBy>
  <cp:revision>12</cp:revision>
  <dcterms:created xsi:type="dcterms:W3CDTF">2023-10-29T13:17:00Z</dcterms:created>
  <dcterms:modified xsi:type="dcterms:W3CDTF">2023-11-05T20:55:00Z</dcterms:modified>
</cp:coreProperties>
</file>